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 Retention time, linear regression equation and limit of detection of JA and SA detected by GC-FID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55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312"/>
        <w:gridCol w:w="2867"/>
        <w:gridCol w:w="1390"/>
        <w:gridCol w:w="1113"/>
        <w:gridCol w:w="1324"/>
      </w:tblGrid>
      <w:tr>
        <w:trPr/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28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arity range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tection limit</w:t>
            </w:r>
          </w:p>
        </w:tc>
      </w:tr>
      <w:tr>
        <w:trPr/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(ng μl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(ng μl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c</w:t>
            </w: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</w:rPr>
              <w:t>lic acid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28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a=30.1200121×Amt-25.753772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-40.0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21</w:t>
            </w:r>
          </w:p>
        </w:tc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030</w:t>
            </w:r>
          </w:p>
        </w:tc>
      </w:tr>
      <w:tr>
        <w:trPr/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smonic acid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a=37.3437531×Amt-5.0685045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8.00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86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680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firstLine="3045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3:22:00Z</dcterms:created>
  <dc:creator>walkinnet</dc:creator>
  <dc:description/>
  <cp:keywords/>
  <dc:language>en-US</dc:language>
  <cp:lastModifiedBy>Lenovo User</cp:lastModifiedBy>
  <dcterms:modified xsi:type="dcterms:W3CDTF">2012-04-06T03:24:00Z</dcterms:modified>
  <cp:revision>3</cp:revision>
  <dc:subject/>
  <dc:title>Figure S1</dc:title>
</cp:coreProperties>
</file>